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498B0" w14:textId="2958BEC5" w:rsidR="0090428D" w:rsidRPr="0090428D" w:rsidRDefault="0090428D" w:rsidP="00A673F1">
      <w:pPr>
        <w:pStyle w:val="Heading2"/>
        <w:spacing w:line="360" w:lineRule="auto"/>
        <w:rPr>
          <w:i w:val="0"/>
          <w:iCs/>
          <w:szCs w:val="24"/>
          <w:lang w:val="en-US"/>
        </w:rPr>
      </w:pPr>
      <w:r w:rsidRPr="0090428D">
        <w:rPr>
          <w:i w:val="0"/>
          <w:iCs/>
          <w:szCs w:val="24"/>
          <w:lang w:val="en-US"/>
        </w:rPr>
        <w:t>Multimedia Appendix 2. Interview guide for the focus groups on DIGIKOST-FFQ.</w:t>
      </w:r>
    </w:p>
    <w:p w14:paraId="11B81189" w14:textId="56D9245B" w:rsidR="00A673F1" w:rsidRPr="00400E34" w:rsidRDefault="00C0263E" w:rsidP="00A673F1">
      <w:pPr>
        <w:pStyle w:val="Heading2"/>
        <w:spacing w:line="360" w:lineRule="auto"/>
        <w:rPr>
          <w:szCs w:val="24"/>
          <w:lang w:val="en-US"/>
        </w:rPr>
      </w:pPr>
      <w:r w:rsidRPr="00400E34">
        <w:rPr>
          <w:szCs w:val="24"/>
          <w:lang w:val="en-US"/>
        </w:rPr>
        <w:t xml:space="preserve">1. </w:t>
      </w:r>
      <w:r w:rsidR="00A673F1" w:rsidRPr="00400E34">
        <w:rPr>
          <w:szCs w:val="24"/>
          <w:lang w:val="en-US"/>
        </w:rPr>
        <w:t>I</w:t>
      </w:r>
      <w:r w:rsidR="00F154DF" w:rsidRPr="00400E34">
        <w:rPr>
          <w:szCs w:val="24"/>
          <w:lang w:val="en-US"/>
        </w:rPr>
        <w:t>ntroduction and start up</w:t>
      </w:r>
      <w:r w:rsidR="00A673F1" w:rsidRPr="00400E34">
        <w:rPr>
          <w:szCs w:val="24"/>
          <w:lang w:val="en-US"/>
        </w:rPr>
        <w:tab/>
      </w:r>
      <w:r w:rsidR="00A673F1" w:rsidRPr="00400E34">
        <w:rPr>
          <w:szCs w:val="24"/>
          <w:lang w:val="en-US"/>
        </w:rPr>
        <w:tab/>
      </w:r>
      <w:r w:rsidR="002E3028" w:rsidRPr="00400E34">
        <w:rPr>
          <w:szCs w:val="24"/>
          <w:lang w:val="en-US"/>
        </w:rPr>
        <w:tab/>
      </w:r>
      <w:r w:rsidR="00A673F1" w:rsidRPr="00400E34">
        <w:rPr>
          <w:szCs w:val="24"/>
          <w:lang w:val="en-US"/>
        </w:rPr>
        <w:tab/>
      </w:r>
      <w:r w:rsidR="00A673F1" w:rsidRPr="00400E34">
        <w:rPr>
          <w:szCs w:val="24"/>
          <w:lang w:val="en-US"/>
        </w:rPr>
        <w:tab/>
      </w:r>
      <w:r w:rsidR="00A673F1" w:rsidRPr="00400E34">
        <w:rPr>
          <w:szCs w:val="24"/>
          <w:lang w:val="en-US"/>
        </w:rPr>
        <w:tab/>
      </w:r>
      <w:r w:rsidR="00A673F1" w:rsidRPr="00400E34">
        <w:rPr>
          <w:szCs w:val="24"/>
          <w:lang w:val="en-US"/>
        </w:rPr>
        <w:tab/>
        <w:t>10 min</w:t>
      </w:r>
    </w:p>
    <w:p w14:paraId="5D85647F" w14:textId="49F4A424" w:rsidR="0084539A" w:rsidRPr="00400E34" w:rsidRDefault="00F154DF" w:rsidP="00A673F1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 xml:space="preserve">Present the moderator and </w:t>
      </w:r>
      <w:r w:rsidR="00CC14D6" w:rsidRPr="00400E34">
        <w:rPr>
          <w:rFonts w:ascii="Arial" w:hAnsi="Arial" w:cs="Arial"/>
        </w:rPr>
        <w:t>assistant</w:t>
      </w:r>
    </w:p>
    <w:p w14:paraId="616D5106" w14:textId="4B31829B" w:rsidR="0084539A" w:rsidRPr="00400E34" w:rsidRDefault="00F154DF" w:rsidP="0084539A">
      <w:pPr>
        <w:numPr>
          <w:ilvl w:val="0"/>
          <w:numId w:val="1"/>
        </w:numPr>
        <w:spacing w:after="0" w:line="240" w:lineRule="auto"/>
        <w:rPr>
          <w:rFonts w:ascii="Arial" w:hAnsi="Arial"/>
        </w:rPr>
      </w:pPr>
      <w:r w:rsidRPr="00400E34">
        <w:rPr>
          <w:rFonts w:ascii="Arial" w:hAnsi="Arial" w:cs="Arial"/>
        </w:rPr>
        <w:t>Today’s team</w:t>
      </w:r>
      <w:r w:rsidR="0084539A" w:rsidRPr="00400E34">
        <w:rPr>
          <w:rFonts w:ascii="Arial" w:hAnsi="Arial" w:cs="Arial"/>
        </w:rPr>
        <w:t xml:space="preserve">: </w:t>
      </w:r>
      <w:r w:rsidRPr="00400E34">
        <w:rPr>
          <w:rFonts w:ascii="Arial" w:hAnsi="Arial" w:cs="Arial"/>
        </w:rPr>
        <w:t>evaluation of</w:t>
      </w:r>
      <w:r w:rsidR="0084539A" w:rsidRPr="00400E34">
        <w:rPr>
          <w:rFonts w:ascii="Arial" w:hAnsi="Arial" w:cs="Arial"/>
        </w:rPr>
        <w:t xml:space="preserve"> </w:t>
      </w:r>
      <w:r w:rsidR="00403912" w:rsidRPr="00400E34">
        <w:rPr>
          <w:rFonts w:ascii="Arial" w:hAnsi="Arial" w:cs="Arial"/>
        </w:rPr>
        <w:t>DIGIKOST</w:t>
      </w:r>
      <w:r w:rsidR="0084539A" w:rsidRPr="00400E34">
        <w:rPr>
          <w:rFonts w:ascii="Arial" w:hAnsi="Arial" w:cs="Arial"/>
        </w:rPr>
        <w:t>-FFQ</w:t>
      </w:r>
    </w:p>
    <w:p w14:paraId="39CA3ACE" w14:textId="3121A80D" w:rsidR="00BC37AF" w:rsidRPr="00400E34" w:rsidRDefault="00CC14D6" w:rsidP="00A673F1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Explain</w:t>
      </w:r>
      <w:r w:rsidR="00F154DF" w:rsidRPr="00400E34">
        <w:rPr>
          <w:rFonts w:ascii="Arial" w:hAnsi="Arial" w:cs="Arial"/>
        </w:rPr>
        <w:t xml:space="preserve"> about the focus group interview and what is going to be used for, development of the questionnaire that they have completed</w:t>
      </w:r>
    </w:p>
    <w:p w14:paraId="1E3ED2B2" w14:textId="7AD0F19A" w:rsidR="00A673F1" w:rsidRPr="00400E34" w:rsidRDefault="00F154DF" w:rsidP="00F154DF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Anonymity</w:t>
      </w:r>
    </w:p>
    <w:p w14:paraId="6B25B2AE" w14:textId="1D3E97CD" w:rsidR="00592218" w:rsidRPr="00400E34" w:rsidRDefault="00F154DF" w:rsidP="0059221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Recording of the interview</w:t>
      </w:r>
    </w:p>
    <w:p w14:paraId="2044AA02" w14:textId="37BD8FFE" w:rsidR="00A673F1" w:rsidRPr="00400E34" w:rsidRDefault="00F154DF" w:rsidP="00A673F1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 xml:space="preserve">The focus groups interview will last for </w:t>
      </w:r>
      <w:r w:rsidR="00CC14D6" w:rsidRPr="00400E34">
        <w:rPr>
          <w:rFonts w:ascii="Arial" w:hAnsi="Arial" w:cs="Arial"/>
        </w:rPr>
        <w:t>approximately</w:t>
      </w:r>
      <w:r w:rsidRPr="00400E34">
        <w:rPr>
          <w:rFonts w:ascii="Arial" w:hAnsi="Arial" w:cs="Arial"/>
        </w:rPr>
        <w:t xml:space="preserve"> </w:t>
      </w:r>
      <w:r w:rsidR="00403912" w:rsidRPr="00400E34">
        <w:rPr>
          <w:rFonts w:ascii="Arial" w:hAnsi="Arial" w:cs="Arial"/>
        </w:rPr>
        <w:t>2</w:t>
      </w:r>
      <w:r w:rsidR="00A673F1" w:rsidRPr="00400E34">
        <w:rPr>
          <w:rFonts w:ascii="Arial" w:hAnsi="Arial" w:cs="Arial"/>
        </w:rPr>
        <w:t xml:space="preserve"> </w:t>
      </w:r>
      <w:r w:rsidRPr="00400E34">
        <w:rPr>
          <w:rFonts w:ascii="Arial" w:hAnsi="Arial" w:cs="Arial"/>
        </w:rPr>
        <w:t>hours</w:t>
      </w:r>
    </w:p>
    <w:p w14:paraId="053ADEAE" w14:textId="24CDD224" w:rsidR="00592218" w:rsidRPr="00400E34" w:rsidRDefault="00F154DF" w:rsidP="0059221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No right or wrong answers</w:t>
      </w:r>
    </w:p>
    <w:p w14:paraId="3E7D656B" w14:textId="64220F9F" w:rsidR="00592218" w:rsidRPr="00400E34" w:rsidRDefault="00F154DF" w:rsidP="0059221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The participants do not have to agree with each</w:t>
      </w:r>
      <w:r w:rsidR="00CC14D6" w:rsidRPr="00400E34">
        <w:rPr>
          <w:rFonts w:ascii="Arial" w:hAnsi="Arial" w:cs="Arial"/>
        </w:rPr>
        <w:t xml:space="preserve"> </w:t>
      </w:r>
      <w:r w:rsidRPr="00400E34">
        <w:rPr>
          <w:rFonts w:ascii="Arial" w:hAnsi="Arial" w:cs="Arial"/>
        </w:rPr>
        <w:t xml:space="preserve">other, but they do have to respect </w:t>
      </w:r>
      <w:r w:rsidR="00CC14D6" w:rsidRPr="00400E34">
        <w:rPr>
          <w:rFonts w:ascii="Arial" w:hAnsi="Arial" w:cs="Arial"/>
        </w:rPr>
        <w:t>each other’s</w:t>
      </w:r>
      <w:r w:rsidRPr="00400E34">
        <w:rPr>
          <w:rFonts w:ascii="Arial" w:hAnsi="Arial" w:cs="Arial"/>
        </w:rPr>
        <w:t xml:space="preserve"> </w:t>
      </w:r>
      <w:r w:rsidR="00CC14D6" w:rsidRPr="00400E34">
        <w:rPr>
          <w:rFonts w:ascii="Arial" w:hAnsi="Arial" w:cs="Arial"/>
        </w:rPr>
        <w:t>opinions</w:t>
      </w:r>
      <w:r w:rsidRPr="00400E34">
        <w:rPr>
          <w:rFonts w:ascii="Arial" w:hAnsi="Arial" w:cs="Arial"/>
        </w:rPr>
        <w:t xml:space="preserve"> </w:t>
      </w:r>
    </w:p>
    <w:p w14:paraId="6BA89A27" w14:textId="2D15BA6D" w:rsidR="00592218" w:rsidRPr="00400E34" w:rsidRDefault="00CC14D6" w:rsidP="0059221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Explain</w:t>
      </w:r>
      <w:r w:rsidR="00F154DF" w:rsidRPr="00400E34">
        <w:rPr>
          <w:rFonts w:ascii="Arial" w:hAnsi="Arial" w:cs="Arial"/>
        </w:rPr>
        <w:t xml:space="preserve"> the role of the moderator and that this is a conversation between the participants and not between the moderato and the participants</w:t>
      </w:r>
      <w:r w:rsidR="00592218" w:rsidRPr="00400E34">
        <w:rPr>
          <w:rFonts w:ascii="Arial" w:hAnsi="Arial" w:cs="Arial"/>
        </w:rPr>
        <w:t>.</w:t>
      </w:r>
    </w:p>
    <w:p w14:paraId="3E2EB3AB" w14:textId="4F3EF4B0" w:rsidR="00592218" w:rsidRPr="00400E34" w:rsidRDefault="00CC14D6" w:rsidP="0059221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Before we start please turn of you mobile phone or put it away so it do not disturb</w:t>
      </w:r>
      <w:r w:rsidR="00592218" w:rsidRPr="00400E34">
        <w:rPr>
          <w:rFonts w:ascii="Arial" w:hAnsi="Arial" w:cs="Arial"/>
        </w:rPr>
        <w:t xml:space="preserve"> </w:t>
      </w:r>
    </w:p>
    <w:p w14:paraId="20AF775F" w14:textId="5302B40F" w:rsidR="00592218" w:rsidRPr="00400E34" w:rsidRDefault="00CC14D6" w:rsidP="0059221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We are on a first name basis</w:t>
      </w:r>
    </w:p>
    <w:p w14:paraId="06833F99" w14:textId="384FE27B" w:rsidR="00A673F1" w:rsidRPr="00400E34" w:rsidRDefault="00CC14D6" w:rsidP="00A673F1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Presentation of the participants around the table, it is voluntary for each participant on how much information they want to give.</w:t>
      </w:r>
    </w:p>
    <w:p w14:paraId="742B7A04" w14:textId="5E80BD71" w:rsidR="002E3028" w:rsidRPr="00400E34" w:rsidRDefault="00C0263E" w:rsidP="002E3028">
      <w:pPr>
        <w:pStyle w:val="Heading2"/>
        <w:spacing w:line="360" w:lineRule="auto"/>
        <w:rPr>
          <w:szCs w:val="24"/>
          <w:lang w:val="en-US"/>
        </w:rPr>
      </w:pPr>
      <w:r w:rsidRPr="00400E34">
        <w:rPr>
          <w:lang w:val="en-US"/>
        </w:rPr>
        <w:t>2. L</w:t>
      </w:r>
      <w:r w:rsidR="002E3028" w:rsidRPr="00400E34">
        <w:rPr>
          <w:lang w:val="en-US"/>
        </w:rPr>
        <w:t>ayout</w:t>
      </w:r>
      <w:r w:rsidRPr="00400E34">
        <w:rPr>
          <w:lang w:val="en-US"/>
        </w:rPr>
        <w:tab/>
      </w:r>
      <w:r w:rsidRPr="00400E34">
        <w:rPr>
          <w:lang w:val="en-US"/>
        </w:rPr>
        <w:tab/>
      </w:r>
      <w:r w:rsidRPr="00400E34">
        <w:rPr>
          <w:lang w:val="en-US"/>
        </w:rPr>
        <w:tab/>
      </w:r>
      <w:r w:rsidRPr="00400E34">
        <w:rPr>
          <w:lang w:val="en-US"/>
        </w:rPr>
        <w:tab/>
      </w:r>
      <w:r w:rsidRPr="00400E34">
        <w:rPr>
          <w:lang w:val="en-US"/>
        </w:rPr>
        <w:tab/>
      </w:r>
      <w:r w:rsidRPr="00400E34">
        <w:rPr>
          <w:lang w:val="en-US"/>
        </w:rPr>
        <w:tab/>
      </w:r>
      <w:r w:rsidRPr="00400E34">
        <w:rPr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F93543" w:rsidRPr="00400E34">
        <w:rPr>
          <w:szCs w:val="24"/>
          <w:lang w:val="en-US"/>
        </w:rPr>
        <w:t>15-20</w:t>
      </w:r>
      <w:r w:rsidR="002E3028" w:rsidRPr="00400E34">
        <w:rPr>
          <w:szCs w:val="24"/>
          <w:lang w:val="en-US"/>
        </w:rPr>
        <w:t xml:space="preserve"> min</w:t>
      </w:r>
    </w:p>
    <w:p w14:paraId="2E0248D3" w14:textId="3E043DAF" w:rsidR="00424238" w:rsidRPr="00400E34" w:rsidRDefault="00CC14D6" w:rsidP="0042423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What worked well with the questionnaire</w:t>
      </w:r>
      <w:r w:rsidR="00424238" w:rsidRPr="00400E34">
        <w:rPr>
          <w:rFonts w:ascii="Arial" w:hAnsi="Arial" w:cs="Arial"/>
        </w:rPr>
        <w:t>?</w:t>
      </w:r>
    </w:p>
    <w:p w14:paraId="65EE0BAD" w14:textId="0CEE4C52" w:rsidR="00CC14D6" w:rsidRPr="00400E34" w:rsidRDefault="00CC14D6" w:rsidP="00CC14D6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What did not work so well with the questionnaire?</w:t>
      </w:r>
    </w:p>
    <w:p w14:paraId="6C9D8CB8" w14:textId="32B03AF1" w:rsidR="002E3028" w:rsidRPr="00400E34" w:rsidRDefault="00CC14D6" w:rsidP="002E302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How did it work answering yes/no to sub groups of food</w:t>
      </w:r>
      <w:r w:rsidR="002E3028" w:rsidRPr="00400E34">
        <w:rPr>
          <w:rFonts w:ascii="Arial" w:hAnsi="Arial" w:cs="Arial"/>
        </w:rPr>
        <w:t>?</w:t>
      </w:r>
    </w:p>
    <w:p w14:paraId="17C4A95A" w14:textId="37829DA6" w:rsidR="00F93543" w:rsidRPr="00400E34" w:rsidRDefault="00CC14D6" w:rsidP="002E302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How was the text, was it of any help? E.g.</w:t>
      </w:r>
      <w:r w:rsidR="008707D4" w:rsidRPr="00400E34">
        <w:rPr>
          <w:rFonts w:ascii="Arial" w:hAnsi="Arial" w:cs="Arial"/>
        </w:rPr>
        <w:t xml:space="preserve"> </w:t>
      </w:r>
      <w:r w:rsidRPr="00400E34">
        <w:rPr>
          <w:rFonts w:ascii="Arial" w:hAnsi="Arial" w:cs="Arial"/>
        </w:rPr>
        <w:t>the text for carrots</w:t>
      </w:r>
      <w:r w:rsidR="00F93543" w:rsidRPr="00400E34">
        <w:rPr>
          <w:rFonts w:ascii="Arial" w:hAnsi="Arial" w:cs="Arial"/>
        </w:rPr>
        <w:t xml:space="preserve"> </w:t>
      </w:r>
    </w:p>
    <w:p w14:paraId="61D769B3" w14:textId="461DC0B5" w:rsidR="00920217" w:rsidRPr="00400E34" w:rsidRDefault="00CC14D6" w:rsidP="00920217">
      <w:pPr>
        <w:spacing w:after="0" w:line="240" w:lineRule="auto"/>
        <w:rPr>
          <w:rFonts w:ascii="Arial" w:hAnsi="Arial" w:cs="Arial"/>
          <w:i/>
          <w:u w:val="single"/>
        </w:rPr>
      </w:pPr>
      <w:r w:rsidRPr="00400E34">
        <w:rPr>
          <w:rFonts w:ascii="Arial" w:hAnsi="Arial" w:cs="Arial"/>
        </w:rPr>
        <w:t xml:space="preserve">Ask the participants to elaborate, if necessary take a round around the table </w:t>
      </w:r>
    </w:p>
    <w:p w14:paraId="1FFEEB0C" w14:textId="77777777" w:rsidR="002E3028" w:rsidRPr="00400E34" w:rsidRDefault="002E3028">
      <w:pPr>
        <w:rPr>
          <w:sz w:val="24"/>
          <w:szCs w:val="24"/>
        </w:rPr>
      </w:pPr>
    </w:p>
    <w:p w14:paraId="118BEEDF" w14:textId="4F1D674D" w:rsidR="00A673F1" w:rsidRPr="00400E34" w:rsidRDefault="00C0263E" w:rsidP="00A673F1">
      <w:pPr>
        <w:pStyle w:val="Heading2"/>
        <w:spacing w:line="360" w:lineRule="auto"/>
        <w:rPr>
          <w:szCs w:val="24"/>
          <w:lang w:val="en-US"/>
        </w:rPr>
      </w:pPr>
      <w:r w:rsidRPr="00400E34">
        <w:rPr>
          <w:lang w:val="en-US"/>
        </w:rPr>
        <w:t xml:space="preserve">3. </w:t>
      </w:r>
      <w:r w:rsidR="00CC14D6" w:rsidRPr="00400E34">
        <w:rPr>
          <w:lang w:val="en-US"/>
        </w:rPr>
        <w:t xml:space="preserve">The questions </w:t>
      </w:r>
      <w:r w:rsidRPr="00400E34">
        <w:rPr>
          <w:lang w:val="en-US"/>
        </w:rPr>
        <w:tab/>
      </w:r>
      <w:r w:rsidRPr="00400E34">
        <w:rPr>
          <w:lang w:val="en-US"/>
        </w:rPr>
        <w:tab/>
      </w:r>
      <w:r w:rsidRPr="00400E34">
        <w:rPr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F93543" w:rsidRPr="00400E34">
        <w:rPr>
          <w:szCs w:val="24"/>
          <w:lang w:val="en-US"/>
        </w:rPr>
        <w:t>15-20</w:t>
      </w:r>
      <w:r w:rsidR="00A673F1" w:rsidRPr="00400E34">
        <w:rPr>
          <w:szCs w:val="24"/>
          <w:lang w:val="en-US"/>
        </w:rPr>
        <w:t xml:space="preserve"> min</w:t>
      </w:r>
    </w:p>
    <w:p w14:paraId="7EB1057F" w14:textId="74C5D038" w:rsidR="00FF7706" w:rsidRPr="00400E34" w:rsidRDefault="00CC14D6" w:rsidP="002E302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How were the questions formulated</w:t>
      </w:r>
      <w:r w:rsidR="00FF7706" w:rsidRPr="00400E34">
        <w:rPr>
          <w:rFonts w:ascii="Arial" w:hAnsi="Arial" w:cs="Arial"/>
        </w:rPr>
        <w:t>?</w:t>
      </w:r>
    </w:p>
    <w:p w14:paraId="682CD12B" w14:textId="1708ADC8" w:rsidR="00FF7706" w:rsidRPr="00400E34" w:rsidRDefault="00CC14D6" w:rsidP="002E302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 xml:space="preserve">Where there any of the questions that was </w:t>
      </w:r>
      <w:r w:rsidR="00400E34" w:rsidRPr="00400E34">
        <w:rPr>
          <w:rFonts w:ascii="Arial" w:hAnsi="Arial" w:cs="Arial"/>
        </w:rPr>
        <w:t>specifically</w:t>
      </w:r>
      <w:r w:rsidRPr="00400E34">
        <w:rPr>
          <w:rFonts w:ascii="Arial" w:hAnsi="Arial" w:cs="Arial"/>
        </w:rPr>
        <w:t xml:space="preserve"> difficult to understand</w:t>
      </w:r>
      <w:r w:rsidR="00FF7706" w:rsidRPr="00400E34">
        <w:rPr>
          <w:rFonts w:ascii="Arial" w:hAnsi="Arial" w:cs="Arial"/>
        </w:rPr>
        <w:t>?</w:t>
      </w:r>
    </w:p>
    <w:p w14:paraId="6AE0ACE8" w14:textId="215160A6" w:rsidR="002E3028" w:rsidRPr="00400E34" w:rsidRDefault="00CC14D6" w:rsidP="002E3028">
      <w:pPr>
        <w:numPr>
          <w:ilvl w:val="0"/>
          <w:numId w:val="1"/>
        </w:numPr>
        <w:spacing w:after="0" w:line="240" w:lineRule="auto"/>
        <w:rPr>
          <w:rFonts w:ascii="Arial" w:hAnsi="Arial"/>
        </w:rPr>
      </w:pPr>
      <w:r w:rsidRPr="00400E34">
        <w:rPr>
          <w:rFonts w:ascii="Arial" w:hAnsi="Arial"/>
        </w:rPr>
        <w:t>Any question/teams you missed when you think about lifestyle</w:t>
      </w:r>
      <w:r w:rsidR="002E3028" w:rsidRPr="00400E34">
        <w:rPr>
          <w:rFonts w:ascii="Arial" w:hAnsi="Arial"/>
        </w:rPr>
        <w:t>?</w:t>
      </w:r>
    </w:p>
    <w:p w14:paraId="2FF4A6CC" w14:textId="078A9B97" w:rsidR="007321D7" w:rsidRPr="00400E34" w:rsidRDefault="00B800C2" w:rsidP="002E3028">
      <w:pPr>
        <w:numPr>
          <w:ilvl w:val="0"/>
          <w:numId w:val="1"/>
        </w:numPr>
        <w:spacing w:after="0" w:line="240" w:lineRule="auto"/>
        <w:rPr>
          <w:rFonts w:ascii="Arial" w:hAnsi="Arial"/>
        </w:rPr>
      </w:pPr>
      <w:r w:rsidRPr="00400E34">
        <w:rPr>
          <w:rFonts w:ascii="Arial" w:hAnsi="Arial"/>
        </w:rPr>
        <w:t>If you should have fo</w:t>
      </w:r>
      <w:r w:rsidR="00400E34">
        <w:rPr>
          <w:rFonts w:ascii="Arial" w:hAnsi="Arial"/>
        </w:rPr>
        <w:t>rm</w:t>
      </w:r>
      <w:r w:rsidRPr="00400E34">
        <w:rPr>
          <w:rFonts w:ascii="Arial" w:hAnsi="Arial"/>
        </w:rPr>
        <w:t>ulat</w:t>
      </w:r>
      <w:r w:rsidR="00400E34">
        <w:rPr>
          <w:rFonts w:ascii="Arial" w:hAnsi="Arial"/>
        </w:rPr>
        <w:t>e</w:t>
      </w:r>
      <w:r w:rsidRPr="00400E34">
        <w:rPr>
          <w:rFonts w:ascii="Arial" w:hAnsi="Arial"/>
        </w:rPr>
        <w:t>d</w:t>
      </w:r>
      <w:r w:rsidR="00400E34">
        <w:rPr>
          <w:rFonts w:ascii="Arial" w:hAnsi="Arial"/>
        </w:rPr>
        <w:t xml:space="preserve"> </w:t>
      </w:r>
      <w:r w:rsidRPr="00400E34">
        <w:rPr>
          <w:rFonts w:ascii="Arial" w:hAnsi="Arial"/>
        </w:rPr>
        <w:t>the questions, how would you have put them</w:t>
      </w:r>
      <w:r w:rsidR="0084539A" w:rsidRPr="00400E34">
        <w:rPr>
          <w:rFonts w:ascii="Arial" w:hAnsi="Arial"/>
        </w:rPr>
        <w:t>?</w:t>
      </w:r>
    </w:p>
    <w:p w14:paraId="0DFEEDF6" w14:textId="77777777" w:rsidR="00B800C2" w:rsidRPr="00400E34" w:rsidRDefault="00B800C2" w:rsidP="00B800C2">
      <w:pPr>
        <w:spacing w:after="0" w:line="240" w:lineRule="auto"/>
        <w:rPr>
          <w:rFonts w:ascii="Arial" w:hAnsi="Arial" w:cs="Arial"/>
          <w:i/>
          <w:u w:val="single"/>
        </w:rPr>
      </w:pPr>
      <w:r w:rsidRPr="00400E34">
        <w:rPr>
          <w:rFonts w:ascii="Arial" w:hAnsi="Arial" w:cs="Arial"/>
        </w:rPr>
        <w:t xml:space="preserve">Ask the participants to elaborate, if necessary take a round around the table </w:t>
      </w:r>
    </w:p>
    <w:p w14:paraId="06B7C7EB" w14:textId="77777777" w:rsidR="007321D7" w:rsidRPr="00400E34" w:rsidRDefault="007321D7" w:rsidP="007321D7">
      <w:pPr>
        <w:spacing w:after="0" w:line="240" w:lineRule="auto"/>
        <w:rPr>
          <w:rFonts w:ascii="Arial" w:hAnsi="Arial"/>
        </w:rPr>
      </w:pPr>
    </w:p>
    <w:p w14:paraId="537D2822" w14:textId="3892C287" w:rsidR="002E3028" w:rsidRPr="00400E34" w:rsidRDefault="00C0263E" w:rsidP="002E3028">
      <w:pPr>
        <w:pStyle w:val="Heading2"/>
        <w:spacing w:line="360" w:lineRule="auto"/>
        <w:rPr>
          <w:szCs w:val="24"/>
          <w:lang w:val="en-US"/>
        </w:rPr>
      </w:pPr>
      <w:r w:rsidRPr="00400E34">
        <w:rPr>
          <w:lang w:val="en-US"/>
        </w:rPr>
        <w:t xml:space="preserve">4. </w:t>
      </w:r>
      <w:r w:rsidR="00A54642" w:rsidRPr="00400E34">
        <w:rPr>
          <w:lang w:val="en-US"/>
        </w:rPr>
        <w:t xml:space="preserve">Portion sizes </w:t>
      </w:r>
      <w:r w:rsidR="00A54642" w:rsidRPr="00400E34">
        <w:rPr>
          <w:lang w:val="en-US"/>
        </w:rPr>
        <w:tab/>
      </w:r>
      <w:r w:rsidR="002E3028" w:rsidRPr="00400E34">
        <w:rPr>
          <w:lang w:val="en-US"/>
        </w:rPr>
        <w:t xml:space="preserve"> </w:t>
      </w:r>
      <w:r w:rsidR="002E3028" w:rsidRPr="00400E34">
        <w:rPr>
          <w:lang w:val="en-US"/>
        </w:rPr>
        <w:tab/>
      </w:r>
      <w:r w:rsidR="002E3028" w:rsidRPr="00400E34">
        <w:rPr>
          <w:szCs w:val="24"/>
          <w:lang w:val="en-US"/>
        </w:rPr>
        <w:tab/>
      </w:r>
      <w:r w:rsidRPr="00400E34">
        <w:rPr>
          <w:szCs w:val="24"/>
          <w:lang w:val="en-US"/>
        </w:rPr>
        <w:tab/>
      </w:r>
      <w:r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7321D7" w:rsidRPr="00400E34">
        <w:rPr>
          <w:szCs w:val="24"/>
          <w:lang w:val="en-US"/>
        </w:rPr>
        <w:tab/>
      </w:r>
      <w:r w:rsidR="00F93543" w:rsidRPr="00400E34">
        <w:rPr>
          <w:szCs w:val="24"/>
          <w:lang w:val="en-US"/>
        </w:rPr>
        <w:t>15-20</w:t>
      </w:r>
      <w:r w:rsidR="002E3028" w:rsidRPr="00400E34">
        <w:rPr>
          <w:szCs w:val="24"/>
          <w:lang w:val="en-US"/>
        </w:rPr>
        <w:t xml:space="preserve"> min</w:t>
      </w:r>
    </w:p>
    <w:p w14:paraId="03798F2D" w14:textId="0E855B39" w:rsidR="002E3028" w:rsidRPr="00400E34" w:rsidRDefault="00A54642" w:rsidP="002E302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How were the portion sizes compared to what you usually eats</w:t>
      </w:r>
      <w:r w:rsidR="002E3028" w:rsidRPr="00400E34">
        <w:rPr>
          <w:rFonts w:ascii="Arial" w:hAnsi="Arial" w:cs="Arial"/>
        </w:rPr>
        <w:t>?</w:t>
      </w:r>
    </w:p>
    <w:p w14:paraId="7BFE7BBB" w14:textId="556AEF46" w:rsidR="00C172B2" w:rsidRPr="00400E34" w:rsidRDefault="00A54642" w:rsidP="00403912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How where the variation on the portion sizes</w:t>
      </w:r>
      <w:r w:rsidR="00B435D1" w:rsidRPr="00400E34">
        <w:rPr>
          <w:rFonts w:ascii="Arial" w:hAnsi="Arial" w:cs="Arial"/>
        </w:rPr>
        <w:t>?</w:t>
      </w:r>
    </w:p>
    <w:p w14:paraId="480D9734" w14:textId="27AD3E91" w:rsidR="00B800C2" w:rsidRPr="00400E34" w:rsidRDefault="00B800C2" w:rsidP="00B800C2">
      <w:pPr>
        <w:spacing w:after="0" w:line="240" w:lineRule="auto"/>
        <w:rPr>
          <w:rFonts w:ascii="Arial" w:hAnsi="Arial" w:cs="Arial"/>
          <w:i/>
          <w:u w:val="single"/>
        </w:rPr>
      </w:pPr>
      <w:r w:rsidRPr="00400E34">
        <w:rPr>
          <w:rFonts w:ascii="Arial" w:hAnsi="Arial" w:cs="Arial"/>
        </w:rPr>
        <w:t xml:space="preserve">Ask the participants to elaborate, if necessary take a round around the table </w:t>
      </w:r>
    </w:p>
    <w:p w14:paraId="6CDD9F54" w14:textId="657EAF07" w:rsidR="00920217" w:rsidRPr="00400E34" w:rsidRDefault="00920217" w:rsidP="00920217">
      <w:pPr>
        <w:spacing w:after="0" w:line="240" w:lineRule="auto"/>
        <w:rPr>
          <w:rFonts w:ascii="Arial" w:hAnsi="Arial" w:cs="Arial"/>
        </w:rPr>
      </w:pPr>
    </w:p>
    <w:p w14:paraId="0D365706" w14:textId="77777777" w:rsidR="00A673F1" w:rsidRPr="00400E34" w:rsidRDefault="00A673F1">
      <w:pPr>
        <w:rPr>
          <w:sz w:val="24"/>
          <w:szCs w:val="24"/>
        </w:rPr>
      </w:pPr>
    </w:p>
    <w:p w14:paraId="78B53E3E" w14:textId="03670F47" w:rsidR="002E3028" w:rsidRPr="00400E34" w:rsidRDefault="00C0263E" w:rsidP="002E3028">
      <w:pPr>
        <w:pStyle w:val="Heading2"/>
        <w:spacing w:line="360" w:lineRule="auto"/>
        <w:rPr>
          <w:szCs w:val="24"/>
          <w:lang w:val="en-US"/>
        </w:rPr>
      </w:pPr>
      <w:r w:rsidRPr="00400E34">
        <w:rPr>
          <w:lang w:val="en-US"/>
        </w:rPr>
        <w:t xml:space="preserve">5. </w:t>
      </w:r>
      <w:r w:rsidR="00A54642" w:rsidRPr="00400E34">
        <w:rPr>
          <w:lang w:val="en-US"/>
        </w:rPr>
        <w:t xml:space="preserve">The pictures </w:t>
      </w:r>
      <w:r w:rsidR="002E3028" w:rsidRPr="00400E34">
        <w:rPr>
          <w:lang w:val="en-US"/>
        </w:rPr>
        <w:tab/>
      </w:r>
      <w:r w:rsidRPr="00400E34">
        <w:rPr>
          <w:lang w:val="en-US"/>
        </w:rPr>
        <w:tab/>
      </w:r>
      <w:r w:rsidRPr="00400E34">
        <w:rPr>
          <w:lang w:val="en-US"/>
        </w:rPr>
        <w:tab/>
      </w:r>
      <w:r w:rsidR="002E3028" w:rsidRPr="00400E34">
        <w:rPr>
          <w:lang w:val="en-US"/>
        </w:rPr>
        <w:tab/>
      </w:r>
      <w:r w:rsidR="002E3028" w:rsidRPr="00400E34">
        <w:rPr>
          <w:szCs w:val="24"/>
          <w:lang w:val="en-US"/>
        </w:rPr>
        <w:tab/>
      </w:r>
      <w:r w:rsidR="002E3028" w:rsidRPr="00400E34">
        <w:rPr>
          <w:szCs w:val="24"/>
          <w:lang w:val="en-US"/>
        </w:rPr>
        <w:tab/>
      </w:r>
      <w:r w:rsidR="002E3028" w:rsidRPr="00400E34">
        <w:rPr>
          <w:szCs w:val="24"/>
          <w:lang w:val="en-US"/>
        </w:rPr>
        <w:tab/>
      </w:r>
      <w:r w:rsidR="002E3028" w:rsidRPr="00400E34">
        <w:rPr>
          <w:szCs w:val="24"/>
          <w:lang w:val="en-US"/>
        </w:rPr>
        <w:tab/>
      </w:r>
      <w:r w:rsidR="002E3028" w:rsidRPr="00400E34">
        <w:rPr>
          <w:szCs w:val="24"/>
          <w:lang w:val="en-US"/>
        </w:rPr>
        <w:tab/>
      </w:r>
      <w:r w:rsidR="00F93543" w:rsidRPr="00400E34">
        <w:rPr>
          <w:szCs w:val="24"/>
          <w:lang w:val="en-US"/>
        </w:rPr>
        <w:t>15-20</w:t>
      </w:r>
      <w:r w:rsidR="002E3028" w:rsidRPr="00400E34">
        <w:rPr>
          <w:szCs w:val="24"/>
          <w:lang w:val="en-US"/>
        </w:rPr>
        <w:t xml:space="preserve"> min</w:t>
      </w:r>
    </w:p>
    <w:p w14:paraId="34EBCBA4" w14:textId="5230869C" w:rsidR="005D2C47" w:rsidRPr="00400E34" w:rsidRDefault="00A54642" w:rsidP="005D2C47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Where the pictures of any help</w:t>
      </w:r>
      <w:r w:rsidR="005D2C47" w:rsidRPr="00400E34">
        <w:rPr>
          <w:rFonts w:ascii="Arial" w:hAnsi="Arial" w:cs="Arial"/>
        </w:rPr>
        <w:t xml:space="preserve">? </w:t>
      </w:r>
    </w:p>
    <w:p w14:paraId="24DF5070" w14:textId="7AD5B9C3" w:rsidR="005D2C47" w:rsidRPr="00400E34" w:rsidRDefault="00A54642" w:rsidP="005D2C47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lastRenderedPageBreak/>
        <w:t xml:space="preserve">Could it had been only text </w:t>
      </w:r>
      <w:r w:rsidR="005D2C47" w:rsidRPr="00400E34">
        <w:rPr>
          <w:rFonts w:ascii="Arial" w:hAnsi="Arial" w:cs="Arial"/>
        </w:rPr>
        <w:t>?</w:t>
      </w:r>
    </w:p>
    <w:p w14:paraId="5C21D226" w14:textId="078C10D6" w:rsidR="002E3028" w:rsidRPr="00400E34" w:rsidRDefault="00A54642" w:rsidP="005D2C47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How were the quality of the pictures?</w:t>
      </w:r>
    </w:p>
    <w:p w14:paraId="1887DEF0" w14:textId="0928D7E8" w:rsidR="00B435D1" w:rsidRPr="00400E34" w:rsidRDefault="00A54642" w:rsidP="002E302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How were the size of the pictures?</w:t>
      </w:r>
    </w:p>
    <w:p w14:paraId="2F805C94" w14:textId="6569E576" w:rsidR="00B435D1" w:rsidRPr="00400E34" w:rsidRDefault="00A54642" w:rsidP="002E302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 xml:space="preserve">Were there any </w:t>
      </w:r>
      <w:proofErr w:type="spellStart"/>
      <w:r w:rsidRPr="00400E34">
        <w:rPr>
          <w:rFonts w:ascii="Arial" w:hAnsi="Arial" w:cs="Arial"/>
        </w:rPr>
        <w:t>questiosn</w:t>
      </w:r>
      <w:proofErr w:type="spellEnd"/>
      <w:r w:rsidRPr="00400E34">
        <w:rPr>
          <w:rFonts w:ascii="Arial" w:hAnsi="Arial" w:cs="Arial"/>
        </w:rPr>
        <w:t xml:space="preserve"> that should have had pictures</w:t>
      </w:r>
      <w:r w:rsidR="00B435D1" w:rsidRPr="00400E34">
        <w:rPr>
          <w:rFonts w:ascii="Arial" w:hAnsi="Arial" w:cs="Arial"/>
        </w:rPr>
        <w:t>?</w:t>
      </w:r>
    </w:p>
    <w:p w14:paraId="6A6C66DD" w14:textId="5AAEF1F4" w:rsidR="0060154A" w:rsidRPr="00400E34" w:rsidRDefault="00A54642" w:rsidP="002E302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 xml:space="preserve">How did the demonstration pictures work </w:t>
      </w:r>
      <w:r w:rsidR="00403912" w:rsidRPr="00400E34">
        <w:rPr>
          <w:rFonts w:ascii="Arial" w:hAnsi="Arial" w:cs="Arial"/>
        </w:rPr>
        <w:t>(</w:t>
      </w:r>
      <w:r w:rsidRPr="00400E34">
        <w:rPr>
          <w:rFonts w:ascii="Arial" w:hAnsi="Arial" w:cs="Arial"/>
        </w:rPr>
        <w:t>e.g. onion</w:t>
      </w:r>
      <w:r w:rsidR="0060154A" w:rsidRPr="00400E34">
        <w:rPr>
          <w:rFonts w:ascii="Arial" w:hAnsi="Arial" w:cs="Arial"/>
        </w:rPr>
        <w:t xml:space="preserve"> = </w:t>
      </w:r>
      <w:r w:rsidRPr="00400E34">
        <w:rPr>
          <w:rFonts w:ascii="Arial" w:hAnsi="Arial" w:cs="Arial"/>
        </w:rPr>
        <w:t>chopped onions, meat</w:t>
      </w:r>
      <w:r w:rsidR="0060154A" w:rsidRPr="00400E34">
        <w:rPr>
          <w:rFonts w:ascii="Arial" w:hAnsi="Arial" w:cs="Arial"/>
        </w:rPr>
        <w:t>)?</w:t>
      </w:r>
    </w:p>
    <w:p w14:paraId="00B05329" w14:textId="54CD8EF4" w:rsidR="00920217" w:rsidRPr="00400E34" w:rsidRDefault="00920217" w:rsidP="005D2C47">
      <w:pPr>
        <w:spacing w:after="0" w:line="240" w:lineRule="auto"/>
        <w:rPr>
          <w:rFonts w:ascii="Arial" w:hAnsi="Arial" w:cs="Arial"/>
        </w:rPr>
      </w:pPr>
    </w:p>
    <w:p w14:paraId="3C46102D" w14:textId="77777777" w:rsidR="00B800C2" w:rsidRPr="00400E34" w:rsidRDefault="00B800C2" w:rsidP="00B800C2">
      <w:pPr>
        <w:spacing w:after="0" w:line="240" w:lineRule="auto"/>
        <w:rPr>
          <w:rFonts w:ascii="Arial" w:hAnsi="Arial" w:cs="Arial"/>
          <w:i/>
          <w:u w:val="single"/>
        </w:rPr>
      </w:pPr>
      <w:r w:rsidRPr="00400E34">
        <w:rPr>
          <w:rFonts w:ascii="Arial" w:hAnsi="Arial" w:cs="Arial"/>
        </w:rPr>
        <w:t xml:space="preserve">Ask the participants to elaborate, if necessary take a round around the table </w:t>
      </w:r>
    </w:p>
    <w:p w14:paraId="631A7867" w14:textId="77777777" w:rsidR="00B435D1" w:rsidRPr="00400E34" w:rsidRDefault="00B435D1" w:rsidP="00920217">
      <w:pPr>
        <w:spacing w:after="0" w:line="240" w:lineRule="auto"/>
        <w:rPr>
          <w:rFonts w:ascii="Arial" w:hAnsi="Arial" w:cs="Arial"/>
        </w:rPr>
      </w:pPr>
    </w:p>
    <w:p w14:paraId="0989E6F0" w14:textId="0B112AF1" w:rsidR="00A673F1" w:rsidRPr="00400E34" w:rsidRDefault="00C0263E" w:rsidP="00A673F1">
      <w:pPr>
        <w:pStyle w:val="Heading2"/>
        <w:rPr>
          <w:szCs w:val="24"/>
          <w:lang w:val="en-US"/>
        </w:rPr>
      </w:pPr>
      <w:r w:rsidRPr="00400E34">
        <w:rPr>
          <w:rFonts w:cs="Arial"/>
          <w:sz w:val="22"/>
          <w:szCs w:val="22"/>
          <w:lang w:val="en-US"/>
        </w:rPr>
        <w:t xml:space="preserve">6. </w:t>
      </w:r>
      <w:r w:rsidR="00A673F1" w:rsidRPr="00400E34">
        <w:rPr>
          <w:rFonts w:cs="Arial"/>
          <w:sz w:val="22"/>
          <w:szCs w:val="22"/>
          <w:lang w:val="en-US"/>
        </w:rPr>
        <w:t>Motiva</w:t>
      </w:r>
      <w:r w:rsidR="00A54642" w:rsidRPr="00400E34">
        <w:rPr>
          <w:rFonts w:cs="Arial"/>
          <w:sz w:val="22"/>
          <w:szCs w:val="22"/>
          <w:lang w:val="en-US"/>
        </w:rPr>
        <w:t>tion</w:t>
      </w:r>
      <w:r w:rsidR="00A673F1" w:rsidRPr="00400E34">
        <w:rPr>
          <w:rFonts w:cs="Arial"/>
          <w:sz w:val="22"/>
          <w:szCs w:val="22"/>
          <w:lang w:val="en-US"/>
        </w:rPr>
        <w:t xml:space="preserve"> </w:t>
      </w:r>
      <w:r w:rsidR="00A54642" w:rsidRPr="00400E34">
        <w:rPr>
          <w:rFonts w:cs="Arial"/>
          <w:sz w:val="22"/>
          <w:szCs w:val="22"/>
          <w:lang w:val="en-US"/>
        </w:rPr>
        <w:t xml:space="preserve">for completing the </w:t>
      </w:r>
      <w:r w:rsidR="00523824" w:rsidRPr="00400E34">
        <w:rPr>
          <w:rFonts w:cs="Arial"/>
          <w:sz w:val="22"/>
          <w:szCs w:val="22"/>
          <w:lang w:val="en-US"/>
        </w:rPr>
        <w:t>DIGIKOST-FFQ</w:t>
      </w:r>
      <w:r w:rsidR="002E3028" w:rsidRPr="00400E34">
        <w:rPr>
          <w:rFonts w:cs="Arial"/>
          <w:sz w:val="22"/>
          <w:szCs w:val="22"/>
          <w:lang w:val="en-US"/>
        </w:rPr>
        <w:tab/>
      </w:r>
      <w:r w:rsidR="00A673F1" w:rsidRPr="00400E34">
        <w:rPr>
          <w:szCs w:val="24"/>
          <w:lang w:val="en-US"/>
        </w:rPr>
        <w:tab/>
      </w:r>
      <w:r w:rsidR="00A673F1" w:rsidRPr="00400E34">
        <w:rPr>
          <w:szCs w:val="24"/>
          <w:lang w:val="en-US"/>
        </w:rPr>
        <w:tab/>
      </w:r>
      <w:r w:rsidR="00A673F1" w:rsidRPr="00400E34">
        <w:rPr>
          <w:szCs w:val="24"/>
          <w:lang w:val="en-US"/>
        </w:rPr>
        <w:tab/>
      </w:r>
      <w:r w:rsidR="00A673F1" w:rsidRPr="00400E34">
        <w:rPr>
          <w:szCs w:val="24"/>
          <w:lang w:val="en-US"/>
        </w:rPr>
        <w:tab/>
      </w:r>
      <w:r w:rsidR="00F93543" w:rsidRPr="00400E34">
        <w:rPr>
          <w:szCs w:val="24"/>
          <w:lang w:val="en-US"/>
        </w:rPr>
        <w:t>15-20</w:t>
      </w:r>
      <w:r w:rsidR="00A673F1" w:rsidRPr="00400E34">
        <w:rPr>
          <w:szCs w:val="24"/>
          <w:lang w:val="en-US"/>
        </w:rPr>
        <w:t xml:space="preserve"> min</w:t>
      </w:r>
    </w:p>
    <w:p w14:paraId="0A6D30E0" w14:textId="70AE2744" w:rsidR="00657088" w:rsidRPr="00400E34" w:rsidRDefault="00A54642" w:rsidP="00657088">
      <w:pPr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400E34">
        <w:rPr>
          <w:rFonts w:ascii="Arial" w:hAnsi="Arial" w:cs="Arial"/>
        </w:rPr>
        <w:t>What kind of motivation would you need to complete this questionnaire</w:t>
      </w:r>
      <w:r w:rsidR="00657088" w:rsidRPr="00400E34">
        <w:rPr>
          <w:rFonts w:ascii="Arial" w:hAnsi="Arial" w:cs="Arial"/>
        </w:rPr>
        <w:t>?</w:t>
      </w:r>
    </w:p>
    <w:p w14:paraId="19F8B0E2" w14:textId="4095DF66" w:rsidR="00A673F1" w:rsidRPr="00400E34" w:rsidRDefault="00A54642" w:rsidP="00657088">
      <w:pPr>
        <w:numPr>
          <w:ilvl w:val="0"/>
          <w:numId w:val="1"/>
        </w:numPr>
        <w:spacing w:after="0" w:line="240" w:lineRule="auto"/>
        <w:rPr>
          <w:sz w:val="24"/>
          <w:szCs w:val="24"/>
        </w:rPr>
      </w:pPr>
      <w:r w:rsidRPr="00400E34">
        <w:rPr>
          <w:rFonts w:ascii="Arial" w:hAnsi="Arial" w:cs="Arial"/>
        </w:rPr>
        <w:t>How did you experience the time used</w:t>
      </w:r>
      <w:r w:rsidR="00657088" w:rsidRPr="00400E34">
        <w:rPr>
          <w:rFonts w:ascii="Arial" w:hAnsi="Arial" w:cs="Arial"/>
        </w:rPr>
        <w:t>?</w:t>
      </w:r>
    </w:p>
    <w:p w14:paraId="74A687B8" w14:textId="747927A3" w:rsidR="00C172B2" w:rsidRPr="00400E34" w:rsidRDefault="00A54642" w:rsidP="0065708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How would you prefer to be contacted to answer this questionnaire</w:t>
      </w:r>
      <w:r w:rsidR="00C172B2" w:rsidRPr="00400E34">
        <w:rPr>
          <w:rFonts w:ascii="Arial" w:hAnsi="Arial" w:cs="Arial"/>
        </w:rPr>
        <w:t xml:space="preserve">? </w:t>
      </w:r>
    </w:p>
    <w:p w14:paraId="1AEF58DF" w14:textId="10034654" w:rsidR="00F93543" w:rsidRPr="00400E34" w:rsidRDefault="00A54642" w:rsidP="00657088">
      <w:pPr>
        <w:numPr>
          <w:ilvl w:val="0"/>
          <w:numId w:val="1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 xml:space="preserve">Would you consider completing the </w:t>
      </w:r>
      <w:r w:rsidR="00F93543" w:rsidRPr="00400E34">
        <w:rPr>
          <w:rFonts w:ascii="Arial" w:hAnsi="Arial" w:cs="Arial"/>
        </w:rPr>
        <w:t>DIGIKOST-FFQ</w:t>
      </w:r>
      <w:r w:rsidRPr="00400E34">
        <w:rPr>
          <w:rFonts w:ascii="Arial" w:hAnsi="Arial" w:cs="Arial"/>
        </w:rPr>
        <w:t xml:space="preserve"> on other platforms that</w:t>
      </w:r>
      <w:r w:rsidR="00F93543" w:rsidRPr="00400E34">
        <w:rPr>
          <w:rFonts w:ascii="Arial" w:hAnsi="Arial" w:cs="Arial"/>
        </w:rPr>
        <w:t xml:space="preserve"> </w:t>
      </w:r>
      <w:r w:rsidRPr="00400E34">
        <w:rPr>
          <w:rFonts w:ascii="Arial" w:hAnsi="Arial" w:cs="Arial"/>
        </w:rPr>
        <w:t>a computer</w:t>
      </w:r>
      <w:r w:rsidR="00F93543" w:rsidRPr="00400E34">
        <w:rPr>
          <w:rFonts w:ascii="Arial" w:hAnsi="Arial" w:cs="Arial"/>
        </w:rPr>
        <w:t>?</w:t>
      </w:r>
    </w:p>
    <w:p w14:paraId="33B191D5" w14:textId="77777777" w:rsidR="00920217" w:rsidRPr="00400E34" w:rsidRDefault="00920217" w:rsidP="00523824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66E75D78" w14:textId="77777777" w:rsidR="00B800C2" w:rsidRPr="00400E34" w:rsidRDefault="00B800C2" w:rsidP="00B800C2">
      <w:pPr>
        <w:spacing w:after="0" w:line="240" w:lineRule="auto"/>
        <w:rPr>
          <w:rFonts w:ascii="Arial" w:hAnsi="Arial" w:cs="Arial"/>
          <w:i/>
          <w:u w:val="single"/>
        </w:rPr>
      </w:pPr>
      <w:r w:rsidRPr="00400E34">
        <w:rPr>
          <w:rFonts w:ascii="Arial" w:hAnsi="Arial" w:cs="Arial"/>
        </w:rPr>
        <w:t xml:space="preserve">Ask the participants to elaborate, if necessary take a round around the table </w:t>
      </w:r>
    </w:p>
    <w:p w14:paraId="7E17141D" w14:textId="77777777" w:rsidR="002E3028" w:rsidRPr="00400E34" w:rsidRDefault="002E3028">
      <w:pPr>
        <w:rPr>
          <w:sz w:val="24"/>
          <w:szCs w:val="24"/>
        </w:rPr>
      </w:pPr>
    </w:p>
    <w:p w14:paraId="566BA0C8" w14:textId="1CD54F99" w:rsidR="00C172B2" w:rsidRPr="00400E34" w:rsidRDefault="00C0263E" w:rsidP="00C172B2">
      <w:pPr>
        <w:pStyle w:val="Heading2"/>
        <w:rPr>
          <w:rFonts w:cs="Arial"/>
          <w:lang w:val="en-US"/>
        </w:rPr>
      </w:pPr>
      <w:r w:rsidRPr="00400E34">
        <w:rPr>
          <w:rFonts w:cs="Arial"/>
          <w:lang w:val="en-US"/>
        </w:rPr>
        <w:t xml:space="preserve">7. </w:t>
      </w:r>
      <w:r w:rsidR="00A54642" w:rsidRPr="00400E34">
        <w:rPr>
          <w:rFonts w:cs="Arial"/>
          <w:lang w:val="en-US"/>
        </w:rPr>
        <w:t>Ending</w:t>
      </w:r>
      <w:r w:rsidR="00A54642" w:rsidRPr="00400E34">
        <w:rPr>
          <w:rFonts w:cs="Arial"/>
          <w:lang w:val="en-US"/>
        </w:rPr>
        <w:tab/>
      </w:r>
      <w:r w:rsidR="00C172B2" w:rsidRPr="00400E34">
        <w:rPr>
          <w:rFonts w:cs="Arial"/>
          <w:lang w:val="en-US"/>
        </w:rPr>
        <w:tab/>
      </w:r>
      <w:r w:rsidR="00C172B2" w:rsidRPr="00400E34">
        <w:rPr>
          <w:rFonts w:cs="Arial"/>
          <w:lang w:val="en-US"/>
        </w:rPr>
        <w:tab/>
      </w:r>
      <w:r w:rsidR="00C172B2" w:rsidRPr="00400E34">
        <w:rPr>
          <w:rFonts w:cs="Arial"/>
          <w:lang w:val="en-US"/>
        </w:rPr>
        <w:tab/>
      </w:r>
      <w:r w:rsidR="00C172B2" w:rsidRPr="00400E34">
        <w:rPr>
          <w:rFonts w:cs="Arial"/>
          <w:lang w:val="en-US"/>
        </w:rPr>
        <w:tab/>
      </w:r>
      <w:r w:rsidR="00C172B2" w:rsidRPr="00400E34">
        <w:rPr>
          <w:rFonts w:cs="Arial"/>
          <w:lang w:val="en-US"/>
        </w:rPr>
        <w:tab/>
      </w:r>
      <w:r w:rsidR="00C172B2" w:rsidRPr="00400E34">
        <w:rPr>
          <w:rFonts w:cs="Arial"/>
          <w:lang w:val="en-US"/>
        </w:rPr>
        <w:tab/>
      </w:r>
      <w:r w:rsidR="00C172B2" w:rsidRPr="00400E34">
        <w:rPr>
          <w:rFonts w:cs="Arial"/>
          <w:lang w:val="en-US"/>
        </w:rPr>
        <w:tab/>
      </w:r>
      <w:r w:rsidRPr="00400E34">
        <w:rPr>
          <w:rFonts w:cs="Arial"/>
          <w:lang w:val="en-US"/>
        </w:rPr>
        <w:tab/>
      </w:r>
      <w:r w:rsidR="00C172B2" w:rsidRPr="00400E34">
        <w:rPr>
          <w:rFonts w:cs="Arial"/>
          <w:lang w:val="en-US"/>
        </w:rPr>
        <w:tab/>
        <w:t>5 min</w:t>
      </w:r>
      <w:r w:rsidR="00C172B2" w:rsidRPr="00400E34">
        <w:rPr>
          <w:rFonts w:cs="Arial"/>
          <w:lang w:val="en-US"/>
        </w:rPr>
        <w:tab/>
      </w:r>
    </w:p>
    <w:p w14:paraId="7A04096C" w14:textId="4F5CAA9F" w:rsidR="00BC37AF" w:rsidRPr="00400E34" w:rsidRDefault="00B800C2" w:rsidP="00BC37AF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 xml:space="preserve">If you </w:t>
      </w:r>
      <w:r w:rsidR="00A54642" w:rsidRPr="00400E34">
        <w:rPr>
          <w:rFonts w:ascii="Arial" w:hAnsi="Arial" w:cs="Arial"/>
        </w:rPr>
        <w:t>were</w:t>
      </w:r>
      <w:r w:rsidRPr="00400E34">
        <w:rPr>
          <w:rFonts w:ascii="Arial" w:hAnsi="Arial" w:cs="Arial"/>
        </w:rPr>
        <w:t xml:space="preserve"> to invite some of your friends to answer this questio</w:t>
      </w:r>
      <w:r w:rsidR="00A54642" w:rsidRPr="00400E34">
        <w:rPr>
          <w:rFonts w:ascii="Arial" w:hAnsi="Arial" w:cs="Arial"/>
        </w:rPr>
        <w:t xml:space="preserve">nnaire, what would you say? </w:t>
      </w:r>
    </w:p>
    <w:p w14:paraId="44E14822" w14:textId="122E35A8" w:rsidR="00BC37AF" w:rsidRPr="00400E34" w:rsidRDefault="00B800C2" w:rsidP="00523824">
      <w:pPr>
        <w:numPr>
          <w:ilvl w:val="0"/>
          <w:numId w:val="2"/>
        </w:numPr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Imagine that you were to design the questionnaire. How would you do it, what would you do differently and what would you have focused on</w:t>
      </w:r>
      <w:r w:rsidR="00BC37AF" w:rsidRPr="00400E34">
        <w:rPr>
          <w:rFonts w:ascii="Arial" w:hAnsi="Arial" w:cs="Arial"/>
        </w:rPr>
        <w:t>?</w:t>
      </w:r>
    </w:p>
    <w:p w14:paraId="37BFD04B" w14:textId="79A74A42" w:rsidR="00C172B2" w:rsidRPr="00400E34" w:rsidRDefault="00B800C2" w:rsidP="00523824">
      <w:pPr>
        <w:numPr>
          <w:ilvl w:val="0"/>
          <w:numId w:val="2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240" w:lineRule="auto"/>
        <w:rPr>
          <w:rFonts w:ascii="Arial" w:hAnsi="Arial"/>
        </w:rPr>
      </w:pPr>
      <w:r w:rsidRPr="00400E34">
        <w:rPr>
          <w:rFonts w:ascii="Arial" w:hAnsi="Arial"/>
        </w:rPr>
        <w:t xml:space="preserve">Any last </w:t>
      </w:r>
      <w:r w:rsidR="00A54642" w:rsidRPr="00400E34">
        <w:rPr>
          <w:rFonts w:ascii="Arial" w:hAnsi="Arial"/>
        </w:rPr>
        <w:t>suggestions</w:t>
      </w:r>
      <w:r w:rsidRPr="00400E34">
        <w:rPr>
          <w:rFonts w:ascii="Arial" w:hAnsi="Arial"/>
        </w:rPr>
        <w:t xml:space="preserve"> for improving the questionnaire</w:t>
      </w:r>
      <w:r w:rsidR="00920217" w:rsidRPr="00400E34">
        <w:rPr>
          <w:rFonts w:ascii="Arial" w:hAnsi="Arial"/>
        </w:rPr>
        <w:t>?</w:t>
      </w:r>
    </w:p>
    <w:p w14:paraId="1A0595EA" w14:textId="4E4AC500" w:rsidR="00C172B2" w:rsidRPr="00400E34" w:rsidRDefault="00B800C2" w:rsidP="00C172B2">
      <w:pPr>
        <w:numPr>
          <w:ilvl w:val="0"/>
          <w:numId w:val="2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240" w:lineRule="auto"/>
        <w:rPr>
          <w:rFonts w:ascii="Arial" w:hAnsi="Arial"/>
        </w:rPr>
      </w:pPr>
      <w:r w:rsidRPr="00400E34">
        <w:rPr>
          <w:rFonts w:ascii="Arial" w:hAnsi="Arial"/>
        </w:rPr>
        <w:t>The m</w:t>
      </w:r>
      <w:r w:rsidR="00C172B2" w:rsidRPr="00400E34">
        <w:rPr>
          <w:rFonts w:ascii="Arial" w:hAnsi="Arial"/>
        </w:rPr>
        <w:t xml:space="preserve">oderator </w:t>
      </w:r>
      <w:proofErr w:type="gramStart"/>
      <w:r w:rsidRPr="00400E34">
        <w:rPr>
          <w:rFonts w:ascii="Arial" w:hAnsi="Arial"/>
        </w:rPr>
        <w:t>ask</w:t>
      </w:r>
      <w:proofErr w:type="gramEnd"/>
      <w:r w:rsidRPr="00400E34">
        <w:rPr>
          <w:rFonts w:ascii="Arial" w:hAnsi="Arial"/>
        </w:rPr>
        <w:t xml:space="preserve"> the assistant if there is any further questions</w:t>
      </w:r>
      <w:r w:rsidR="00920217" w:rsidRPr="00400E34">
        <w:rPr>
          <w:rFonts w:ascii="Arial" w:hAnsi="Arial"/>
        </w:rPr>
        <w:t>?</w:t>
      </w:r>
    </w:p>
    <w:p w14:paraId="6354F54B" w14:textId="71B72EF7" w:rsidR="00C172B2" w:rsidRPr="00400E34" w:rsidRDefault="00B800C2" w:rsidP="00C172B2">
      <w:pPr>
        <w:numPr>
          <w:ilvl w:val="0"/>
          <w:numId w:val="2"/>
        </w:num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spacing w:after="0" w:line="240" w:lineRule="auto"/>
        <w:rPr>
          <w:rFonts w:ascii="Arial" w:hAnsi="Arial" w:cs="Arial"/>
        </w:rPr>
      </w:pPr>
      <w:r w:rsidRPr="00400E34">
        <w:rPr>
          <w:rFonts w:ascii="Arial" w:hAnsi="Arial" w:cs="Arial"/>
        </w:rPr>
        <w:t>Thank you for participating</w:t>
      </w:r>
    </w:p>
    <w:p w14:paraId="08768E2B" w14:textId="77777777" w:rsidR="00C172B2" w:rsidRPr="00400E34" w:rsidRDefault="00C172B2">
      <w:pPr>
        <w:rPr>
          <w:sz w:val="24"/>
          <w:szCs w:val="24"/>
        </w:rPr>
      </w:pPr>
    </w:p>
    <w:p w14:paraId="4738B1CE" w14:textId="77777777" w:rsidR="004054C0" w:rsidRPr="00400E34" w:rsidRDefault="004054C0">
      <w:pPr>
        <w:rPr>
          <w:sz w:val="24"/>
          <w:szCs w:val="24"/>
        </w:rPr>
      </w:pPr>
    </w:p>
    <w:p w14:paraId="650A0FCA" w14:textId="54A9E40F" w:rsidR="004054C0" w:rsidRPr="00400E34" w:rsidRDefault="004054C0" w:rsidP="00165998">
      <w:pPr>
        <w:rPr>
          <w:sz w:val="24"/>
          <w:szCs w:val="24"/>
        </w:rPr>
      </w:pPr>
    </w:p>
    <w:sectPr w:rsidR="004054C0" w:rsidRPr="00400E3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15726"/>
    <w:multiLevelType w:val="hybridMultilevel"/>
    <w:tmpl w:val="386E3908"/>
    <w:lvl w:ilvl="0" w:tplc="0414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4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051A22"/>
    <w:multiLevelType w:val="hybridMultilevel"/>
    <w:tmpl w:val="91003B18"/>
    <w:lvl w:ilvl="0" w:tplc="0414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 w16cid:durableId="16079329">
    <w:abstractNumId w:val="0"/>
  </w:num>
  <w:num w:numId="2" w16cid:durableId="19324666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827"/>
    <w:rsid w:val="000912DE"/>
    <w:rsid w:val="00165998"/>
    <w:rsid w:val="00165F7D"/>
    <w:rsid w:val="00250827"/>
    <w:rsid w:val="002E3028"/>
    <w:rsid w:val="00343216"/>
    <w:rsid w:val="00396F6E"/>
    <w:rsid w:val="00400E34"/>
    <w:rsid w:val="00403912"/>
    <w:rsid w:val="004054C0"/>
    <w:rsid w:val="00411A37"/>
    <w:rsid w:val="00424238"/>
    <w:rsid w:val="00523824"/>
    <w:rsid w:val="0053087C"/>
    <w:rsid w:val="00592218"/>
    <w:rsid w:val="005D2C47"/>
    <w:rsid w:val="005D5647"/>
    <w:rsid w:val="0060154A"/>
    <w:rsid w:val="00657088"/>
    <w:rsid w:val="00682333"/>
    <w:rsid w:val="007321D7"/>
    <w:rsid w:val="007365DD"/>
    <w:rsid w:val="007808ED"/>
    <w:rsid w:val="0079190A"/>
    <w:rsid w:val="0084539A"/>
    <w:rsid w:val="008707D4"/>
    <w:rsid w:val="0090428D"/>
    <w:rsid w:val="00920217"/>
    <w:rsid w:val="009B0E3E"/>
    <w:rsid w:val="009E7025"/>
    <w:rsid w:val="00A54642"/>
    <w:rsid w:val="00A673F1"/>
    <w:rsid w:val="00A84391"/>
    <w:rsid w:val="00B435D1"/>
    <w:rsid w:val="00B55934"/>
    <w:rsid w:val="00B800C2"/>
    <w:rsid w:val="00BC37AF"/>
    <w:rsid w:val="00C0263E"/>
    <w:rsid w:val="00C04B4F"/>
    <w:rsid w:val="00C172B2"/>
    <w:rsid w:val="00C60041"/>
    <w:rsid w:val="00CC14D6"/>
    <w:rsid w:val="00CE3761"/>
    <w:rsid w:val="00DE2980"/>
    <w:rsid w:val="00E1484F"/>
    <w:rsid w:val="00EE11A4"/>
    <w:rsid w:val="00F10100"/>
    <w:rsid w:val="00F154DF"/>
    <w:rsid w:val="00F326F9"/>
    <w:rsid w:val="00F93543"/>
    <w:rsid w:val="00FF7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46569"/>
  <w15:docId w15:val="{2664D5E6-FCEF-44D1-8330-D8CE3EFB5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A673F1"/>
    <w:pPr>
      <w:keepNext/>
      <w:shd w:val="pct10" w:color="auto" w:fill="auto"/>
      <w:spacing w:before="240" w:after="60" w:line="240" w:lineRule="auto"/>
      <w:jc w:val="both"/>
      <w:outlineLvl w:val="1"/>
    </w:pPr>
    <w:rPr>
      <w:rFonts w:ascii="Arial" w:eastAsia="Times New Roman" w:hAnsi="Arial" w:cs="Times New Roman"/>
      <w:b/>
      <w:i/>
      <w:sz w:val="24"/>
      <w:szCs w:val="20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A673F1"/>
    <w:rPr>
      <w:rFonts w:ascii="Arial" w:eastAsia="Times New Roman" w:hAnsi="Arial" w:cs="Times New Roman"/>
      <w:b/>
      <w:i/>
      <w:sz w:val="24"/>
      <w:szCs w:val="20"/>
      <w:shd w:val="pct10" w:color="auto" w:fill="auto"/>
      <w:lang w:val="nb-NO"/>
    </w:rPr>
  </w:style>
  <w:style w:type="paragraph" w:styleId="ListParagraph">
    <w:name w:val="List Paragraph"/>
    <w:basedOn w:val="Normal"/>
    <w:uiPriority w:val="34"/>
    <w:qFormat/>
    <w:rsid w:val="009202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101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1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101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1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1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1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1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456</Words>
  <Characters>260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kus Knudsen</dc:creator>
  <cp:lastModifiedBy>Monisha Swaminathan</cp:lastModifiedBy>
  <cp:revision>6</cp:revision>
  <dcterms:created xsi:type="dcterms:W3CDTF">2021-05-19T09:18:00Z</dcterms:created>
  <dcterms:modified xsi:type="dcterms:W3CDTF">2022-11-07T12:46:00Z</dcterms:modified>
</cp:coreProperties>
</file>